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1D6744"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ED76BB"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E187D2"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CF71D6"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9F359A"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9BA5F5"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620789"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4 and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94A17F"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F53EAD"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027EED" w:rsidR="00930A31"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FF543C" w:rsidR="00930A31"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556D0A"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62084A" w:rsidR="00FB3483"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D3BD72" w:rsidR="00930A31"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F627CD" w:rsidR="00930A31" w:rsidRPr="00930A31" w:rsidRDefault="00D713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FA2891" w:rsidR="00930A31" w:rsidRPr="00930A31" w:rsidRDefault="00CF5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2EB82E" w:rsidR="00930A31" w:rsidRPr="00930A31" w:rsidRDefault="00CF5E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4E1E">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EC4568" w:rsidR="00930A31" w:rsidRPr="00930A31" w:rsidRDefault="00CF5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542122" w:rsidR="00930A31" w:rsidRPr="00930A31" w:rsidRDefault="00CF5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3038F218"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FADA26" w:rsidR="006E5FE2" w:rsidRPr="00930A31" w:rsidRDefault="00CF5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F7355E" w:rsidR="006E5FE2" w:rsidRPr="00930A31" w:rsidRDefault="00CF5E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95654A" w:rsidR="00930A31" w:rsidRPr="00930A31" w:rsidRDefault="003E60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6 and supplementary figur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4EAD75" w:rsidR="00930A31" w:rsidRPr="00930A31" w:rsidRDefault="003E60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A5CFE6" w:rsidR="00FB3483" w:rsidRPr="00930A31" w:rsidRDefault="003E60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6</w:t>
            </w:r>
            <w:r>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4F7FA5" w:rsidR="00FB3483" w:rsidRPr="00930A31" w:rsidRDefault="003E60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6</w:t>
            </w:r>
            <w:r>
              <w:rPr>
                <w:rFonts w:ascii="Arial" w:hAnsi="Arial" w:cs="Arial"/>
                <w:color w:val="auto"/>
                <w:sz w:val="18"/>
                <w:szCs w:val="18"/>
              </w:rPr>
              <w:t>, 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4E3533" w:rsidR="00FB3483" w:rsidRPr="00930A31" w:rsidRDefault="003E60DE" w:rsidP="005979B8">
            <w:pPr>
              <w:pStyle w:val="Default"/>
              <w:spacing w:before="40" w:after="40"/>
              <w:rPr>
                <w:rFonts w:ascii="Arial" w:hAnsi="Arial" w:cs="Arial"/>
                <w:color w:val="auto"/>
                <w:sz w:val="18"/>
                <w:szCs w:val="18"/>
              </w:rPr>
            </w:pPr>
            <w:r>
              <w:rPr>
                <w:rFonts w:ascii="Arial" w:hAnsi="Arial" w:cs="Arial"/>
                <w:color w:val="auto"/>
                <w:sz w:val="18"/>
                <w:szCs w:val="18"/>
              </w:rPr>
              <w:t>N/A – Supplemental Material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77B16A" w:rsidR="00930A31" w:rsidRPr="00930A31" w:rsidRDefault="003E60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6FFC89" w:rsidR="00930A31" w:rsidRPr="00930A31" w:rsidRDefault="003E60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35141">
              <w:rPr>
                <w:rFonts w:ascii="Arial" w:hAnsi="Arial" w:cs="Arial"/>
                <w:color w:val="auto"/>
                <w:sz w:val="18"/>
                <w:szCs w:val="18"/>
              </w:rPr>
              <w:t>7</w:t>
            </w:r>
            <w:r>
              <w:rPr>
                <w:rFonts w:ascii="Arial" w:hAnsi="Arial" w:cs="Arial"/>
                <w:color w:val="auto"/>
                <w:sz w:val="18"/>
                <w:szCs w:val="18"/>
              </w:rPr>
              <w:t>-</w:t>
            </w:r>
            <w:r w:rsidR="00B35141">
              <w:rPr>
                <w:rFonts w:ascii="Arial" w:hAnsi="Arial" w:cs="Arial"/>
                <w:color w:val="auto"/>
                <w:sz w:val="18"/>
                <w:szCs w:val="18"/>
              </w:rPr>
              <w:t>10</w:t>
            </w:r>
            <w:r>
              <w:rPr>
                <w:rFonts w:ascii="Arial" w:hAnsi="Arial" w:cs="Arial"/>
                <w:color w:val="auto"/>
                <w:sz w:val="18"/>
                <w:szCs w:val="18"/>
              </w:rPr>
              <w:t xml:space="preserve"> and Supplemental Material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529BB0" w:rsidR="00930A31" w:rsidRPr="00930A31" w:rsidRDefault="00754B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F120D7" w:rsidR="00930A31" w:rsidRPr="00930A31" w:rsidRDefault="00754B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3EA28D" w:rsidR="00FB3483" w:rsidRPr="00930A31" w:rsidRDefault="00B955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47800A" w:rsidR="00077B44" w:rsidRPr="00930A31" w:rsidRDefault="00B9559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C86D1B" w:rsidR="00930A31" w:rsidRPr="00930A31" w:rsidRDefault="0065188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345DD0" w:rsidR="00930A31" w:rsidRPr="00930A31" w:rsidRDefault="0065188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10-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7DCA79" w:rsidR="00930A31" w:rsidRPr="00930A31" w:rsidRDefault="0065188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10-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2A3925" w:rsidR="00930A31" w:rsidRPr="00930A31" w:rsidRDefault="0065188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11</w:t>
            </w:r>
            <w:r w:rsidR="00B35141">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529087" w:rsidR="00930A31" w:rsidRPr="00930A31" w:rsidRDefault="00513E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B9832D" w:rsidR="00930A31" w:rsidRPr="00930A31" w:rsidRDefault="00513E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47C7FE" w:rsidR="00930A31" w:rsidRPr="00930A31" w:rsidRDefault="00513E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5F7D83" w:rsidR="00077B44" w:rsidRPr="00930A31" w:rsidRDefault="00513E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02EF82" w:rsidR="00077B44" w:rsidRPr="00930A31" w:rsidRDefault="00513E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D80576" w:rsidR="00077B44" w:rsidRPr="00930A31" w:rsidRDefault="00513E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5141">
              <w:rPr>
                <w:rFonts w:ascii="Arial" w:hAnsi="Arial" w:cs="Arial"/>
                <w:color w:val="auto"/>
                <w:sz w:val="18"/>
                <w:szCs w:val="18"/>
              </w:rPr>
              <w:t>13</w:t>
            </w:r>
          </w:p>
        </w:tc>
      </w:tr>
    </w:tbl>
    <w:p w14:paraId="7AC394C9" w14:textId="59172E28"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35E63" w14:textId="77777777" w:rsidR="00DE5D53" w:rsidRDefault="00DE5D53">
      <w:r>
        <w:separator/>
      </w:r>
    </w:p>
  </w:endnote>
  <w:endnote w:type="continuationSeparator" w:id="0">
    <w:p w14:paraId="6FB5F143" w14:textId="77777777" w:rsidR="00DE5D53" w:rsidRDefault="00DE5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9CB05" w14:textId="77777777" w:rsidR="00DE5D53" w:rsidRDefault="00DE5D53">
      <w:r>
        <w:separator/>
      </w:r>
    </w:p>
  </w:footnote>
  <w:footnote w:type="continuationSeparator" w:id="0">
    <w:p w14:paraId="062304D0" w14:textId="77777777" w:rsidR="00DE5D53" w:rsidRDefault="00DE5D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DE5D53"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680B"/>
    <w:rsid w:val="002275F3"/>
    <w:rsid w:val="00246C93"/>
    <w:rsid w:val="00256BAF"/>
    <w:rsid w:val="00276094"/>
    <w:rsid w:val="002A2A06"/>
    <w:rsid w:val="002F5A81"/>
    <w:rsid w:val="003103C2"/>
    <w:rsid w:val="003516AD"/>
    <w:rsid w:val="00363B8D"/>
    <w:rsid w:val="003760FB"/>
    <w:rsid w:val="003B79FF"/>
    <w:rsid w:val="003E60DE"/>
    <w:rsid w:val="00400A0B"/>
    <w:rsid w:val="004033C1"/>
    <w:rsid w:val="00443C1D"/>
    <w:rsid w:val="00461576"/>
    <w:rsid w:val="004C1685"/>
    <w:rsid w:val="005078EE"/>
    <w:rsid w:val="00513ED7"/>
    <w:rsid w:val="00550BF1"/>
    <w:rsid w:val="0059028D"/>
    <w:rsid w:val="005979B8"/>
    <w:rsid w:val="005A190C"/>
    <w:rsid w:val="00640172"/>
    <w:rsid w:val="00651884"/>
    <w:rsid w:val="006E5FE2"/>
    <w:rsid w:val="006F3BA6"/>
    <w:rsid w:val="00726794"/>
    <w:rsid w:val="0075137B"/>
    <w:rsid w:val="00754B88"/>
    <w:rsid w:val="0077253C"/>
    <w:rsid w:val="00804538"/>
    <w:rsid w:val="008412D5"/>
    <w:rsid w:val="008A3EAE"/>
    <w:rsid w:val="008E2C91"/>
    <w:rsid w:val="00930A31"/>
    <w:rsid w:val="00947707"/>
    <w:rsid w:val="009827E5"/>
    <w:rsid w:val="00A215D2"/>
    <w:rsid w:val="00A309AA"/>
    <w:rsid w:val="00A86593"/>
    <w:rsid w:val="00AA7598"/>
    <w:rsid w:val="00AB79CE"/>
    <w:rsid w:val="00AE4BBD"/>
    <w:rsid w:val="00B35141"/>
    <w:rsid w:val="00B51910"/>
    <w:rsid w:val="00B730D1"/>
    <w:rsid w:val="00B95598"/>
    <w:rsid w:val="00C22710"/>
    <w:rsid w:val="00C346AC"/>
    <w:rsid w:val="00CF5ED7"/>
    <w:rsid w:val="00D44E1E"/>
    <w:rsid w:val="00D71382"/>
    <w:rsid w:val="00D95D84"/>
    <w:rsid w:val="00DC4F19"/>
    <w:rsid w:val="00DE5D53"/>
    <w:rsid w:val="00E324A8"/>
    <w:rsid w:val="00E66E3A"/>
    <w:rsid w:val="00EB610E"/>
    <w:rsid w:val="00F67C14"/>
    <w:rsid w:val="00FB3483"/>
    <w:rsid w:val="00FB7E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053</Words>
  <Characters>60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gelo Capodici</cp:lastModifiedBy>
  <cp:revision>42</cp:revision>
  <cp:lastPrinted>2020-11-24T03:02:00Z</cp:lastPrinted>
  <dcterms:created xsi:type="dcterms:W3CDTF">2020-11-24T03:02:00Z</dcterms:created>
  <dcterms:modified xsi:type="dcterms:W3CDTF">2025-08-01T12:32:00Z</dcterms:modified>
</cp:coreProperties>
</file>